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59A" w:rsidRPr="00C61194" w:rsidRDefault="0061259A" w:rsidP="006125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proofErr w:type="gramStart"/>
      <w:r w:rsidRPr="00C61194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pplementary Table 1.</w:t>
      </w:r>
      <w:proofErr w:type="gramEnd"/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C61194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P </w:t>
      </w:r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>values for the different comparisons.</w:t>
      </w:r>
    </w:p>
    <w:tbl>
      <w:tblPr>
        <w:tblW w:w="13570" w:type="dxa"/>
        <w:tblLook w:val="04A0"/>
      </w:tblPr>
      <w:tblGrid>
        <w:gridCol w:w="4996"/>
        <w:gridCol w:w="1300"/>
        <w:gridCol w:w="1558"/>
        <w:gridCol w:w="1300"/>
        <w:gridCol w:w="1558"/>
        <w:gridCol w:w="1300"/>
        <w:gridCol w:w="1558"/>
      </w:tblGrid>
      <w:tr w:rsidR="0061259A" w:rsidRPr="00C61194" w:rsidTr="00882384">
        <w:trPr>
          <w:trHeight w:val="320"/>
        </w:trPr>
        <w:tc>
          <w:tcPr>
            <w:tcW w:w="4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 w:hint="eastAsia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Control </w:t>
            </w: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vs</w:t>
            </w:r>
            <w:proofErr w:type="spellEnd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EP group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Control </w:t>
            </w: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vs</w:t>
            </w:r>
            <w:proofErr w:type="spellEnd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EP-sham-DBS group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Control </w:t>
            </w: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vs</w:t>
            </w:r>
            <w:proofErr w:type="spellEnd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EP-DBS group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EP vs. EP-sham-DBS 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EP vs. EP-DBS group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EP-sham-DBS vs. EP-DBS group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umber of D1 positive neurons in caud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0190 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1 receptor levels in caudate (western blottin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6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004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15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91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umber of D2 positive neurons in caud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69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0040 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2 receptor levels in caudate (western blottin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53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15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338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Number of D1 positive neurons in </w:t>
            </w: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utam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4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18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163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D1 receptor levels in </w:t>
            </w: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utamen</w:t>
            </w:r>
            <w:proofErr w:type="spellEnd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(western blottin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13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45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385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Number of D2 positive neurons in </w:t>
            </w: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utam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1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148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D2 receptor levels in </w:t>
            </w: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utamen</w:t>
            </w:r>
            <w:proofErr w:type="spellEnd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(western blottin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16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286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IF intensity of GABA</w:t>
            </w: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A</w:t>
            </w: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-receptor in </w:t>
            </w: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Pi</w:t>
            </w:r>
            <w:proofErr w:type="spellEnd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neur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8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51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ABA</w:t>
            </w: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A</w:t>
            </w: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-receptor levels in </w:t>
            </w: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Pi</w:t>
            </w:r>
            <w:proofErr w:type="spellEnd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(western blottin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35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35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494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IF intensity of GluR1 in </w:t>
            </w: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Pi</w:t>
            </w:r>
            <w:proofErr w:type="spellEnd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neur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007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24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344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GluR1 levels in </w:t>
            </w: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Pi</w:t>
            </w:r>
            <w:proofErr w:type="spellEnd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(western blottin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55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3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344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IF intensity of GAD67 in </w:t>
            </w: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Pi</w:t>
            </w:r>
            <w:proofErr w:type="spellEnd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neur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3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14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244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GAD67 levels in </w:t>
            </w: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Pi</w:t>
            </w:r>
            <w:proofErr w:type="spellEnd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(western blottin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1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004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47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158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IF intensity of GluR1 in </w:t>
            </w: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Ac</w:t>
            </w:r>
            <w:proofErr w:type="spellEnd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neur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4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27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43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404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euN</w:t>
            </w:r>
            <w:proofErr w:type="spellEnd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levels in caudate (western blottin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377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15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475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leaved-caspase-3 levels in caudate (western blottin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1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0.036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112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euN</w:t>
            </w:r>
            <w:proofErr w:type="spellEnd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levels in </w:t>
            </w: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utamen</w:t>
            </w:r>
            <w:proofErr w:type="spellEnd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(western blottin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42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9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384</w:t>
            </w:r>
          </w:p>
        </w:tc>
      </w:tr>
      <w:tr w:rsidR="0061259A" w:rsidRPr="00C61194" w:rsidTr="00882384">
        <w:trPr>
          <w:trHeight w:val="320"/>
        </w:trPr>
        <w:tc>
          <w:tcPr>
            <w:tcW w:w="4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Cleaved-caspase-3 levels in </w:t>
            </w:r>
            <w:proofErr w:type="spellStart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utamen</w:t>
            </w:r>
            <w:proofErr w:type="spellEnd"/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 (western blottin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2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9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59A" w:rsidRPr="00C61194" w:rsidRDefault="0061259A" w:rsidP="00882384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C61194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57</w:t>
            </w:r>
          </w:p>
        </w:tc>
      </w:tr>
    </w:tbl>
    <w:p w:rsidR="0061259A" w:rsidRPr="00C61194" w:rsidRDefault="0061259A" w:rsidP="006125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proofErr w:type="spellStart"/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>GPi</w:t>
      </w:r>
      <w:proofErr w:type="spellEnd"/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proofErr w:type="spellStart"/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>globus</w:t>
      </w:r>
      <w:proofErr w:type="spellEnd"/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>pallidus</w:t>
      </w:r>
      <w:proofErr w:type="spellEnd"/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>internus</w:t>
      </w:r>
      <w:proofErr w:type="spellEnd"/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; IF, </w:t>
      </w:r>
      <w:proofErr w:type="spellStart"/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>immunofluorescence</w:t>
      </w:r>
      <w:proofErr w:type="spellEnd"/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; </w:t>
      </w:r>
      <w:proofErr w:type="spellStart"/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>NAc</w:t>
      </w:r>
      <w:proofErr w:type="spellEnd"/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nucleus </w:t>
      </w:r>
      <w:proofErr w:type="spellStart"/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>accumbens</w:t>
      </w:r>
      <w:proofErr w:type="spellEnd"/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; GluR1, glutamate receptor 1; GAD67, glutamate </w:t>
      </w:r>
      <w:proofErr w:type="spellStart"/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>decarboxylase</w:t>
      </w:r>
      <w:proofErr w:type="spellEnd"/>
      <w:r w:rsidRPr="00C6119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67.</w:t>
      </w:r>
    </w:p>
    <w:p w:rsidR="00997099" w:rsidRDefault="00997099"/>
    <w:sectPr w:rsidR="00997099" w:rsidSect="0061259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1259A"/>
    <w:rsid w:val="0061259A"/>
    <w:rsid w:val="009970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59A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0-09-29T13:38:00Z</dcterms:created>
  <dcterms:modified xsi:type="dcterms:W3CDTF">2020-09-29T13:38:00Z</dcterms:modified>
</cp:coreProperties>
</file>